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AEA" w:rsidRPr="001A0396" w:rsidRDefault="004C7AEA" w:rsidP="004C7A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825">
        <w:rPr>
          <w:rFonts w:ascii="Times New Roman" w:hAnsi="Times New Roman" w:cs="Times New Roman"/>
          <w:b/>
          <w:sz w:val="24"/>
          <w:szCs w:val="24"/>
        </w:rPr>
        <w:t>Additional file 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A03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1A0396">
        <w:rPr>
          <w:rFonts w:ascii="Times New Roman" w:hAnsi="Times New Roman" w:cs="Times New Roman"/>
          <w:sz w:val="24"/>
          <w:szCs w:val="24"/>
        </w:rPr>
        <w:t xml:space="preserve">. Percentage of the gene set in each individual species distributed into different </w:t>
      </w:r>
      <w:proofErr w:type="spellStart"/>
      <w:r w:rsidRPr="001A0396">
        <w:rPr>
          <w:rFonts w:ascii="Times New Roman" w:hAnsi="Times New Roman" w:cs="Times New Roman"/>
          <w:sz w:val="24"/>
          <w:szCs w:val="24"/>
        </w:rPr>
        <w:t>ortholog</w:t>
      </w:r>
      <w:proofErr w:type="spellEnd"/>
      <w:r w:rsidRPr="001A0396">
        <w:rPr>
          <w:rFonts w:ascii="Times New Roman" w:hAnsi="Times New Roman" w:cs="Times New Roman"/>
          <w:sz w:val="24"/>
          <w:szCs w:val="24"/>
        </w:rPr>
        <w:t xml:space="preserve"> clades.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455"/>
        <w:gridCol w:w="520"/>
        <w:gridCol w:w="535"/>
        <w:gridCol w:w="565"/>
        <w:gridCol w:w="500"/>
        <w:gridCol w:w="699"/>
        <w:gridCol w:w="216"/>
        <w:gridCol w:w="293"/>
        <w:gridCol w:w="486"/>
        <w:gridCol w:w="590"/>
        <w:gridCol w:w="486"/>
        <w:gridCol w:w="575"/>
        <w:gridCol w:w="580"/>
        <w:gridCol w:w="502"/>
        <w:gridCol w:w="444"/>
        <w:gridCol w:w="486"/>
        <w:gridCol w:w="551"/>
      </w:tblGrid>
      <w:tr w:rsidR="004C7AEA" w:rsidRPr="00DE08BC" w:rsidTr="003F2389">
        <w:trPr>
          <w:trHeight w:val="285"/>
        </w:trPr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Ortholog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VP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774BA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monocot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774BA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dicot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M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774BA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re</w:t>
            </w:r>
            <w:proofErr w:type="spellEnd"/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pa</w:t>
            </w:r>
            <w:proofErr w:type="spellEnd"/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mo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i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Osa</w:t>
            </w:r>
            <w:proofErr w:type="spellEnd"/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tu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tr</w:t>
            </w:r>
            <w:proofErr w:type="spellEnd"/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th</w:t>
            </w:r>
            <w:proofErr w:type="spellEnd"/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am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de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bi</w:t>
            </w:r>
            <w:proofErr w:type="spellEnd"/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Zma</w:t>
            </w:r>
            <w:proofErr w:type="spellEnd"/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VP-only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onl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M-onl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onl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VP: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CAM: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6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5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47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VP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VP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M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VP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M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6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M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355E30" w:rsidRDefault="004C7AEA" w:rsidP="003F238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355E3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18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VP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VP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C7AEA" w:rsidRPr="00DE08BC" w:rsidTr="003F2389">
        <w:trPr>
          <w:trHeight w:val="285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VP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: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4C7AEA" w:rsidRPr="00091FC1" w:rsidRDefault="004C7AEA" w:rsidP="003F2389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091FC1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4C7AEA" w:rsidRPr="001A0396" w:rsidRDefault="004C7AEA" w:rsidP="004C7AEA">
      <w:pPr>
        <w:pStyle w:val="NoSpacing"/>
        <w:spacing w:before="12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396">
        <w:rPr>
          <w:rFonts w:ascii="Times New Roman" w:hAnsi="Times New Roman" w:cs="Times New Roman"/>
          <w:sz w:val="24"/>
          <w:szCs w:val="24"/>
        </w:rPr>
        <w:t xml:space="preserve">Note: 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VP-only, C3-only, CAM-only and C4-only represent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ific to NVP (i.e. </w:t>
      </w:r>
      <w:r w:rsidRPr="001A0396">
        <w:rPr>
          <w:rFonts w:ascii="Times New Roman" w:hAnsi="Times New Roman" w:cs="Times New Roman"/>
          <w:sz w:val="24"/>
          <w:szCs w:val="24"/>
        </w:rPr>
        <w:t>non-vascular plants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),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, CAM and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ies, respectively. NVP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AM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by NVP,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, CAM and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. NVP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AM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NVP,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CAM. NVP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AM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NVP, CAM and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. NVP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AM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NVP and CAM.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AM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, CAM and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.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AM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CAM. CAM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CAM and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.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. NVP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NVP,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. NVP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NVP and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. NVP</w:t>
      </w:r>
      <w:proofErr w:type="gram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: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proofErr w:type="gram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</w:t>
      </w:r>
      <w:proofErr w:type="spellStart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red only by NVP and C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1A039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20B0B" w:rsidRDefault="00120B0B">
      <w:bookmarkStart w:id="0" w:name="_GoBack"/>
      <w:bookmarkEnd w:id="0"/>
    </w:p>
    <w:sectPr w:rsidR="0012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AEA"/>
    <w:rsid w:val="00120B0B"/>
    <w:rsid w:val="004C7AEA"/>
    <w:rsid w:val="006975A7"/>
    <w:rsid w:val="00AA109E"/>
    <w:rsid w:val="00B2065B"/>
    <w:rsid w:val="00EF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7AE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7A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4-02T23:24:00Z</dcterms:created>
  <dcterms:modified xsi:type="dcterms:W3CDTF">2019-04-02T23:26:00Z</dcterms:modified>
</cp:coreProperties>
</file>